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6351D" w14:textId="5830BD7F" w:rsidR="0061392B" w:rsidRPr="00897462" w:rsidRDefault="0061392B" w:rsidP="51980B98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51980B98">
        <w:rPr>
          <w:rFonts w:ascii="Times New Roman" w:eastAsia="Malgun Gothic" w:hAnsi="Times New Roman" w:cs="Times New Roman"/>
          <w:kern w:val="0"/>
          <w:sz w:val="24"/>
          <w:szCs w:val="24"/>
          <w14:ligatures w14:val="none"/>
        </w:rPr>
        <w:t xml:space="preserve">Supplementary </w:t>
      </w:r>
      <w:r w:rsidRPr="51980B9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15ADB5DD" w:rsidRPr="51980B9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51980B9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51980B98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Staphylococcus</w:t>
      </w:r>
      <w:r w:rsidRPr="51980B98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spp. isolated </w:t>
      </w:r>
      <w:r w:rsidRPr="51980B9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rom clinical samples from dogs and cats between 2021 and 2023 in this study (</w:t>
      </w:r>
      <w:r w:rsidRPr="51980B98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n</w:t>
      </w:r>
      <w:r w:rsidRPr="51980B9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=484).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1701"/>
        <w:gridCol w:w="1417"/>
        <w:gridCol w:w="284"/>
        <w:gridCol w:w="1417"/>
        <w:gridCol w:w="1701"/>
        <w:gridCol w:w="1559"/>
      </w:tblGrid>
      <w:tr w:rsidR="0061392B" w:rsidRPr="00DE0CBD" w14:paraId="0ACEF41B" w14:textId="77777777" w:rsidTr="00C07AC0">
        <w:trPr>
          <w:trHeight w:val="320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C208F9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pecies</w:t>
            </w:r>
          </w:p>
        </w:tc>
        <w:tc>
          <w:tcPr>
            <w:tcW w:w="10631" w:type="dxa"/>
            <w:gridSpan w:val="8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2AAC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Number of 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taphylococcus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spp. positive samples (%)</w:t>
            </w:r>
          </w:p>
        </w:tc>
      </w:tr>
      <w:tr w:rsidR="0061392B" w:rsidRPr="00DE0CBD" w14:paraId="1EB02F33" w14:textId="77777777" w:rsidTr="00C07AC0">
        <w:trPr>
          <w:trHeight w:val="320"/>
        </w:trPr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407778C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1B41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Dog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14:paraId="39461CD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C1E3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ts</w:t>
            </w:r>
          </w:p>
        </w:tc>
      </w:tr>
      <w:tr w:rsidR="0061392B" w:rsidRPr="00DE0CBD" w14:paraId="27AA5D8E" w14:textId="77777777" w:rsidTr="00C07AC0">
        <w:trPr>
          <w:trHeight w:val="812"/>
        </w:trPr>
        <w:tc>
          <w:tcPr>
            <w:tcW w:w="2410" w:type="dxa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F7DB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776B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Urine</w:t>
            </w:r>
          </w:p>
          <w:p w14:paraId="7771B65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4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C6D4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kin swabs</w:t>
            </w:r>
          </w:p>
          <w:p w14:paraId="3AAA63C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27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E012" w14:textId="45C977D0" w:rsidR="00C43FA9" w:rsidRDefault="00C43FA9" w:rsidP="00C07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asal</w:t>
            </w:r>
          </w:p>
          <w:p w14:paraId="35C2178B" w14:textId="45A403DC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wabs</w:t>
            </w:r>
          </w:p>
          <w:p w14:paraId="720DF1F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6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8224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otal</w:t>
            </w:r>
          </w:p>
          <w:p w14:paraId="7F17518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  <w:p w14:paraId="3C9EDB0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380)</w:t>
            </w:r>
          </w:p>
        </w:tc>
        <w:tc>
          <w:tcPr>
            <w:tcW w:w="284" w:type="dxa"/>
            <w:vAlign w:val="center"/>
          </w:tcPr>
          <w:p w14:paraId="35450CC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350836D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kin swabs</w:t>
            </w:r>
          </w:p>
          <w:p w14:paraId="172BA17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53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0E939B67" w14:textId="201D4AF7" w:rsidR="00C43FA9" w:rsidRDefault="00C43FA9" w:rsidP="00C07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asal</w:t>
            </w:r>
          </w:p>
          <w:p w14:paraId="7FDDBB73" w14:textId="29C891F1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wabs</w:t>
            </w:r>
          </w:p>
          <w:p w14:paraId="786D229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51)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14:paraId="0DD4BF6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otal</w:t>
            </w:r>
          </w:p>
          <w:p w14:paraId="35C0272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n</w:t>
            </w: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=104)</w:t>
            </w:r>
          </w:p>
        </w:tc>
      </w:tr>
      <w:tr w:rsidR="0061392B" w:rsidRPr="00DE0CBD" w14:paraId="6EC8D919" w14:textId="77777777" w:rsidTr="00C07AC0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E362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. aure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F56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33B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84A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.0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B9780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9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783D76B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8FFEE5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688CA7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8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5.69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EE8A9D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8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.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  <w:tr w:rsidR="0061392B" w:rsidRPr="00DE0CBD" w14:paraId="0BBA429F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3D8A3F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. capi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D579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651B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997C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3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73FF520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24FBAA7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5C881A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89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5822FAB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9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50F96C3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.88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  <w:tr w:rsidR="0061392B" w:rsidRPr="00DE0CBD" w14:paraId="7D241EEB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9A74CE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pr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FA84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864E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4682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6D4BB53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)</w:t>
            </w:r>
          </w:p>
        </w:tc>
        <w:tc>
          <w:tcPr>
            <w:tcW w:w="284" w:type="dxa"/>
            <w:vAlign w:val="center"/>
          </w:tcPr>
          <w:p w14:paraId="0C75040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0279D9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0AD4792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1439815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</w:tr>
      <w:tr w:rsidR="0061392B" w:rsidRPr="00DE0CBD" w14:paraId="1B7ECAC0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C30807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ohn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7F74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6D0B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2AA1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3FB32BFD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57AB4C4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199D83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6608BE6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787E2C8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</w:tr>
      <w:tr w:rsidR="0061392B" w:rsidRPr="00DE0CBD" w14:paraId="25161C43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6A34F8E5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delphin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3D5E8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604C1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54E40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4EBCC52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284" w:type="dxa"/>
            <w:vAlign w:val="center"/>
          </w:tcPr>
          <w:p w14:paraId="3AE500A7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E56CE1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632C8CB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3F1F0BD7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  <w:tr w:rsidR="0061392B" w:rsidRPr="00DE0CBD" w14:paraId="38604B64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46F20E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. epidermid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0FA6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1EEF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88AF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1208D3EB" w14:textId="1C179035" w:rsidR="0061392B" w:rsidRPr="00DE0CBD" w:rsidRDefault="00274129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="0061392B"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="0061392B"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6</w:t>
            </w:r>
            <w:r w:rsidR="0061392B"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77B6A74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53C1E8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89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5E6B91F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5FCC36D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  <w:tr w:rsidR="0061392B" w:rsidRPr="00DE0CBD" w14:paraId="39D194DA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391624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fe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3429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F4B3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 (0.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25501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0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6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107DD39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1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462B879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EFDCB7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4.15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3972F6E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7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2.94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0A7807D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8.65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  <w:tr w:rsidR="0061392B" w:rsidRPr="00DE0CBD" w14:paraId="2F9CD36F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484F8E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haemolytic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0C4B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6866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FF26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3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6703BF2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15C8EB3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7F3C79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3E3BB67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13D3638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</w:tr>
      <w:tr w:rsidR="0061392B" w:rsidRPr="00DE0CBD" w14:paraId="7B88BCCA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2E680A10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. homin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6DF4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BF997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6FC77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2745156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284" w:type="dxa"/>
            <w:vAlign w:val="center"/>
          </w:tcPr>
          <w:p w14:paraId="2051CD3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D3B239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60D1BC9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9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693D9BA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92)</w:t>
            </w:r>
          </w:p>
        </w:tc>
      </w:tr>
      <w:tr w:rsidR="0061392B" w:rsidRPr="00DE0CBD" w14:paraId="42247359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BF85E5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pseudintermedi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08D6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9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0.7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DF29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1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6.1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FCDC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6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4E5696D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8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4.74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6AE6D6B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4C7B49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6.98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6C68192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.80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70993F7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3.46)</w:t>
            </w:r>
          </w:p>
        </w:tc>
      </w:tr>
      <w:tr w:rsidR="0061392B" w:rsidRPr="00DE0CBD" w14:paraId="23AE4A55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0B6A0350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. saprophytic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0DCFB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E61CB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E8306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6194F74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284" w:type="dxa"/>
            <w:vAlign w:val="center"/>
          </w:tcPr>
          <w:p w14:paraId="2ADED97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249D4C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25744CE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79B8053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96)</w:t>
            </w:r>
          </w:p>
        </w:tc>
      </w:tr>
      <w:tr w:rsidR="0061392B" w:rsidRPr="00DE0CBD" w14:paraId="126C4680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666FE0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chleife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ECBC7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.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C5E3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2.38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F85F4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4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436B9F6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0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8.4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12CE006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3F1BFF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1.3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6C5F279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197E040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7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6.73)</w:t>
            </w:r>
          </w:p>
        </w:tc>
      </w:tr>
      <w:tr w:rsidR="0061392B" w:rsidRPr="00DE0CBD" w14:paraId="147668AC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D94F73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ciu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9DC6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904E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EEA1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67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3CC64C3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6)</w:t>
            </w:r>
          </w:p>
        </w:tc>
        <w:tc>
          <w:tcPr>
            <w:tcW w:w="284" w:type="dxa"/>
            <w:vAlign w:val="center"/>
          </w:tcPr>
          <w:p w14:paraId="1E66C31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757CD94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2E76A0C0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1801B48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</w:tr>
      <w:tr w:rsidR="0061392B" w:rsidRPr="00DE0CBD" w14:paraId="1C26B01D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</w:tcPr>
          <w:p w14:paraId="1D9A3D9E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imula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A938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3AF75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3089A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251D572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284" w:type="dxa"/>
            <w:vAlign w:val="center"/>
          </w:tcPr>
          <w:p w14:paraId="71A4852C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F95D04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4165531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.88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vAlign w:val="center"/>
          </w:tcPr>
          <w:p w14:paraId="67329FBB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92)</w:t>
            </w:r>
          </w:p>
        </w:tc>
      </w:tr>
      <w:tr w:rsidR="0061392B" w:rsidRPr="00DE0CBD" w14:paraId="0641E325" w14:textId="77777777" w:rsidTr="00C07AC0">
        <w:trPr>
          <w:trHeight w:val="3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3F0096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warne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628D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5ADD8F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F29C08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3.3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0C5893A9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0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53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3D25691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F3CDDF5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vAlign w:val="center"/>
          </w:tcPr>
          <w:p w14:paraId="3D1BFAF6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559" w:type="dxa"/>
            <w:vAlign w:val="center"/>
          </w:tcPr>
          <w:p w14:paraId="75778BF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</w:tr>
      <w:tr w:rsidR="0061392B" w:rsidRPr="00DE0CBD" w14:paraId="75191439" w14:textId="77777777" w:rsidTr="00C07AC0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3B685" w14:textId="77777777" w:rsidR="0061392B" w:rsidRPr="00DE0CBD" w:rsidRDefault="0061392B" w:rsidP="00C07AC0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S. </w:t>
            </w:r>
            <w:proofErr w:type="spellStart"/>
            <w:r w:rsidRPr="00DE0C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xylos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DC90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53083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2E2D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241B8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9400AD1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ko-KR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EBBD6E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89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CF0612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1.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96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28A39A" w14:textId="77777777" w:rsidR="0061392B" w:rsidRPr="00DE0CBD" w:rsidRDefault="0061392B" w:rsidP="00C07AC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DE0C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2</w:t>
            </w:r>
            <w:r w:rsidRPr="00DE0CBD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 xml:space="preserve"> 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(</w:t>
            </w:r>
            <w:r w:rsidRPr="00DE0CB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1.92</w:t>
            </w:r>
            <w:r w:rsidRPr="00DE0CB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)</w:t>
            </w:r>
          </w:p>
        </w:tc>
      </w:tr>
    </w:tbl>
    <w:p w14:paraId="5E29C145" w14:textId="77777777" w:rsidR="0061392B" w:rsidRDefault="0061392B" w:rsidP="0061392B">
      <w:pPr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eastAsia="ko-KR"/>
          <w14:ligatures w14:val="none"/>
        </w:rPr>
      </w:pPr>
    </w:p>
    <w:p w14:paraId="21FE0435" w14:textId="405A99E8" w:rsidR="001244E2" w:rsidRDefault="001244E2" w:rsidP="006C64B1">
      <w:pPr>
        <w:spacing w:after="0" w:line="480" w:lineRule="auto"/>
        <w:rPr>
          <w:rFonts w:ascii="Times New Roman" w:eastAsia="Malgun Gothic" w:hAnsi="Times New Roman" w:cs="Times New Roman"/>
          <w:i/>
          <w:iCs/>
          <w:kern w:val="0"/>
          <w:sz w:val="24"/>
          <w:szCs w:val="24"/>
          <w:lang w:eastAsia="ko-KR"/>
          <w14:ligatures w14:val="none"/>
        </w:rPr>
      </w:pPr>
    </w:p>
    <w:p w14:paraId="0B26DEF6" w14:textId="57236EB0" w:rsidR="003056F0" w:rsidRPr="00E045EF" w:rsidRDefault="003056F0" w:rsidP="00E045EF">
      <w:pPr>
        <w:pStyle w:val="AuthorList"/>
      </w:pPr>
    </w:p>
    <w:sectPr w:rsidR="003056F0" w:rsidRPr="00E045EF" w:rsidSect="0028263D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5F794" w14:textId="77777777" w:rsidR="00A64833" w:rsidRDefault="00A64833" w:rsidP="00274129">
      <w:pPr>
        <w:spacing w:after="0" w:line="240" w:lineRule="auto"/>
      </w:pPr>
      <w:r>
        <w:separator/>
      </w:r>
    </w:p>
  </w:endnote>
  <w:endnote w:type="continuationSeparator" w:id="0">
    <w:p w14:paraId="2D3BD6CB" w14:textId="77777777" w:rsidR="00A64833" w:rsidRDefault="00A64833" w:rsidP="00274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EDDA2" w14:textId="77777777" w:rsidR="00A64833" w:rsidRDefault="00A64833" w:rsidP="00274129">
      <w:pPr>
        <w:spacing w:after="0" w:line="240" w:lineRule="auto"/>
      </w:pPr>
      <w:r>
        <w:separator/>
      </w:r>
    </w:p>
  </w:footnote>
  <w:footnote w:type="continuationSeparator" w:id="0">
    <w:p w14:paraId="0F16A22A" w14:textId="77777777" w:rsidR="00A64833" w:rsidRDefault="00A64833" w:rsidP="002741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MbAwNzczMjI0NDRX0lEKTi0uzszPAykwrAUAQH0uESwAAAA="/>
  </w:docVars>
  <w:rsids>
    <w:rsidRoot w:val="008518FB"/>
    <w:rsid w:val="00047DE9"/>
    <w:rsid w:val="00050330"/>
    <w:rsid w:val="001244E2"/>
    <w:rsid w:val="00195BBA"/>
    <w:rsid w:val="001C0DA6"/>
    <w:rsid w:val="00202FCE"/>
    <w:rsid w:val="002347DF"/>
    <w:rsid w:val="00235ADB"/>
    <w:rsid w:val="002429AC"/>
    <w:rsid w:val="00274129"/>
    <w:rsid w:val="0028263D"/>
    <w:rsid w:val="002C1522"/>
    <w:rsid w:val="003056F0"/>
    <w:rsid w:val="0031395C"/>
    <w:rsid w:val="003145BB"/>
    <w:rsid w:val="00317158"/>
    <w:rsid w:val="00326C4E"/>
    <w:rsid w:val="003305DC"/>
    <w:rsid w:val="00332C16"/>
    <w:rsid w:val="00344019"/>
    <w:rsid w:val="003915E4"/>
    <w:rsid w:val="003B6FB2"/>
    <w:rsid w:val="003B7550"/>
    <w:rsid w:val="003D65AE"/>
    <w:rsid w:val="003D73D9"/>
    <w:rsid w:val="00442D2E"/>
    <w:rsid w:val="00460216"/>
    <w:rsid w:val="00476C68"/>
    <w:rsid w:val="00492CE1"/>
    <w:rsid w:val="00493E9F"/>
    <w:rsid w:val="00494BC9"/>
    <w:rsid w:val="004B762D"/>
    <w:rsid w:val="004E17FC"/>
    <w:rsid w:val="004E2B88"/>
    <w:rsid w:val="004E7849"/>
    <w:rsid w:val="00534168"/>
    <w:rsid w:val="00575E59"/>
    <w:rsid w:val="005D004E"/>
    <w:rsid w:val="0061392B"/>
    <w:rsid w:val="00626ACF"/>
    <w:rsid w:val="006B187A"/>
    <w:rsid w:val="006C618F"/>
    <w:rsid w:val="006C64B1"/>
    <w:rsid w:val="0070497C"/>
    <w:rsid w:val="0075066B"/>
    <w:rsid w:val="00770D82"/>
    <w:rsid w:val="007A0C48"/>
    <w:rsid w:val="007A1ECB"/>
    <w:rsid w:val="007A5B6A"/>
    <w:rsid w:val="007B469A"/>
    <w:rsid w:val="008174D8"/>
    <w:rsid w:val="008518FB"/>
    <w:rsid w:val="00897462"/>
    <w:rsid w:val="008B35C6"/>
    <w:rsid w:val="009019F4"/>
    <w:rsid w:val="0091689A"/>
    <w:rsid w:val="00936069"/>
    <w:rsid w:val="00946723"/>
    <w:rsid w:val="00956E21"/>
    <w:rsid w:val="00991848"/>
    <w:rsid w:val="009D487C"/>
    <w:rsid w:val="00A16A97"/>
    <w:rsid w:val="00A64833"/>
    <w:rsid w:val="00A80D01"/>
    <w:rsid w:val="00A86278"/>
    <w:rsid w:val="00AA08DC"/>
    <w:rsid w:val="00AB22A3"/>
    <w:rsid w:val="00AC26CC"/>
    <w:rsid w:val="00AE11E2"/>
    <w:rsid w:val="00AE4C76"/>
    <w:rsid w:val="00B0115D"/>
    <w:rsid w:val="00B40933"/>
    <w:rsid w:val="00B62195"/>
    <w:rsid w:val="00B848D7"/>
    <w:rsid w:val="00C011F0"/>
    <w:rsid w:val="00C325D6"/>
    <w:rsid w:val="00C43FA9"/>
    <w:rsid w:val="00C72DC3"/>
    <w:rsid w:val="00C81501"/>
    <w:rsid w:val="00C8493B"/>
    <w:rsid w:val="00CA0A4B"/>
    <w:rsid w:val="00CA3FA1"/>
    <w:rsid w:val="00CD4355"/>
    <w:rsid w:val="00D007B7"/>
    <w:rsid w:val="00D23D79"/>
    <w:rsid w:val="00D27DA9"/>
    <w:rsid w:val="00D66751"/>
    <w:rsid w:val="00DD7EE2"/>
    <w:rsid w:val="00DE0CBD"/>
    <w:rsid w:val="00DE29E5"/>
    <w:rsid w:val="00E045EF"/>
    <w:rsid w:val="00E153D5"/>
    <w:rsid w:val="00E272C1"/>
    <w:rsid w:val="00EF117E"/>
    <w:rsid w:val="00F22E63"/>
    <w:rsid w:val="00F27264"/>
    <w:rsid w:val="00F4460D"/>
    <w:rsid w:val="00F71071"/>
    <w:rsid w:val="00F93C71"/>
    <w:rsid w:val="00FE68AE"/>
    <w:rsid w:val="15ADB5DD"/>
    <w:rsid w:val="5198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735BB"/>
  <w15:chartTrackingRefBased/>
  <w15:docId w15:val="{441C5A52-06C8-4254-A487-F5DDD6F1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8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8F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518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8518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18F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606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E17FC"/>
    <w:rPr>
      <w:color w:val="96607D"/>
      <w:u w:val="single"/>
    </w:rPr>
  </w:style>
  <w:style w:type="paragraph" w:customStyle="1" w:styleId="msonormal0">
    <w:name w:val="msonormal"/>
    <w:basedOn w:val="Normal"/>
    <w:rsid w:val="004E1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3">
    <w:name w:val="xl63"/>
    <w:basedOn w:val="Normal"/>
    <w:rsid w:val="004E17F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4">
    <w:name w:val="xl64"/>
    <w:basedOn w:val="Normal"/>
    <w:rsid w:val="004E17FC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5">
    <w:name w:val="xl65"/>
    <w:basedOn w:val="Normal"/>
    <w:rsid w:val="004E17FC"/>
    <w:pPr>
      <w:shd w:val="clear" w:color="000000" w:fill="E9713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6">
    <w:name w:val="xl66"/>
    <w:basedOn w:val="Normal"/>
    <w:rsid w:val="004E1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7">
    <w:name w:val="xl67"/>
    <w:basedOn w:val="Normal"/>
    <w:rsid w:val="004E17F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ko-KR"/>
      <w14:ligatures w14:val="none"/>
    </w:rPr>
  </w:style>
  <w:style w:type="paragraph" w:customStyle="1" w:styleId="xl68">
    <w:name w:val="xl68"/>
    <w:basedOn w:val="Normal"/>
    <w:rsid w:val="004E17FC"/>
    <w:pPr>
      <w:shd w:val="clear" w:color="000000" w:fill="E971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69">
    <w:name w:val="xl69"/>
    <w:basedOn w:val="Normal"/>
    <w:rsid w:val="004E17F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0">
    <w:name w:val="xl70"/>
    <w:basedOn w:val="Normal"/>
    <w:rsid w:val="004E17F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1">
    <w:name w:val="xl71"/>
    <w:basedOn w:val="Normal"/>
    <w:rsid w:val="004E17FC"/>
    <w:pPr>
      <w:shd w:val="clear" w:color="000000" w:fill="E9713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2">
    <w:name w:val="xl72"/>
    <w:basedOn w:val="Normal"/>
    <w:rsid w:val="004E17FC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3">
    <w:name w:val="xl73"/>
    <w:basedOn w:val="Normal"/>
    <w:rsid w:val="00494B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ko-KR"/>
      <w14:ligatures w14:val="none"/>
    </w:rPr>
  </w:style>
  <w:style w:type="paragraph" w:customStyle="1" w:styleId="xl74">
    <w:name w:val="xl74"/>
    <w:basedOn w:val="Normal"/>
    <w:rsid w:val="00494BC9"/>
    <w:pPr>
      <w:shd w:val="clear" w:color="000000" w:fill="E9713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5">
    <w:name w:val="xl75"/>
    <w:basedOn w:val="Normal"/>
    <w:rsid w:val="00494BC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6">
    <w:name w:val="xl76"/>
    <w:basedOn w:val="Normal"/>
    <w:rsid w:val="00494B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7">
    <w:name w:val="xl77"/>
    <w:basedOn w:val="Normal"/>
    <w:rsid w:val="00494B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8">
    <w:name w:val="xl78"/>
    <w:basedOn w:val="Normal"/>
    <w:rsid w:val="00494BC9"/>
    <w:pPr>
      <w:shd w:val="clear" w:color="000000" w:fill="E9713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xl79">
    <w:name w:val="xl79"/>
    <w:basedOn w:val="Normal"/>
    <w:rsid w:val="00494BC9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056F0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6F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056F0"/>
    <w:rPr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2741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4129"/>
  </w:style>
  <w:style w:type="paragraph" w:styleId="Footer">
    <w:name w:val="footer"/>
    <w:basedOn w:val="Normal"/>
    <w:link w:val="FooterChar"/>
    <w:uiPriority w:val="99"/>
    <w:unhideWhenUsed/>
    <w:rsid w:val="002741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4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1030</Characters>
  <Application>Microsoft Office Word</Application>
  <DocSecurity>0</DocSecurity>
  <Lines>128</Lines>
  <Paragraphs>133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yeon hyeon</cp:lastModifiedBy>
  <cp:revision>5</cp:revision>
  <dcterms:created xsi:type="dcterms:W3CDTF">2025-06-09T08:29:00Z</dcterms:created>
  <dcterms:modified xsi:type="dcterms:W3CDTF">2025-06-10T11:06:00Z</dcterms:modified>
</cp:coreProperties>
</file>